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5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2842"/>
        <w:gridCol w:w="1094"/>
        <w:gridCol w:w="1070"/>
        <w:gridCol w:w="1031"/>
        <w:gridCol w:w="1208"/>
        <w:gridCol w:w="1163"/>
        <w:gridCol w:w="1658"/>
        <w:gridCol w:w="1028"/>
        <w:gridCol w:w="1189"/>
        <w:gridCol w:w="921"/>
      </w:tblGrid>
      <w:tr>
        <w:trPr/>
        <w:tc>
          <w:tcPr>
            <w:tcW w:w="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84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5566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ferences identified through database searching</w:t>
            </w:r>
          </w:p>
        </w:tc>
        <w:tc>
          <w:tcPr>
            <w:tcW w:w="479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linical trial records identified through database searching</w:t>
            </w:r>
          </w:p>
        </w:tc>
      </w:tr>
      <w:tr>
        <w:trPr/>
        <w:tc>
          <w:tcPr>
            <w:tcW w:w="44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MBASE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edlin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IOSIS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ochrane Databases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alaria in Pregnancy</w:t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linicaltrials.gov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HO ICTRP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alaria in Pregnancy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TrialTrove 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ether-lumefantrine AND pregnancy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ether AND pregnancy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1F497D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umefantrine AND pregnancy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1F497D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isinins AND pregnancy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1F497D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isinin-based Combination Therapy (ACT) AND pregnancy AND malari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rtemisinin-based Combination Therapy (ACT) AND pregnancy AND </w:t>
            </w: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Plasmodium falciparum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ether or artemether + lumefantrine or artemether + lumefantrine, Cipla AND pregnancy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temether or artemether + lumefantrine or artemether + lumefantrine, Cipla AND   pregnancy AND malaria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rtemether or artemether + lumefantrine or artemether + lumefantrine, Cipla AND pregnancy AND </w:t>
            </w: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Plasmodium falciparum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9:20:00Z</dcterms:created>
  <dc:creator/>
  <dc:description/>
  <cp:keywords/>
  <dc:language>en-US</dc:language>
  <cp:lastModifiedBy/>
  <dcterms:modified xsi:type="dcterms:W3CDTF">2012-05-01T14:28:00Z</dcterms:modified>
  <cp:revision>1</cp:revision>
  <dc:subject/>
  <dc:title/>
</cp:coreProperties>
</file>